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80" w:type="dxa"/>
        <w:tblInd w:w="93" w:type="dxa"/>
        <w:tblLook w:val="04A0"/>
      </w:tblPr>
      <w:tblGrid>
        <w:gridCol w:w="2054"/>
        <w:gridCol w:w="1116"/>
        <w:gridCol w:w="1138"/>
        <w:gridCol w:w="1022"/>
        <w:gridCol w:w="1790"/>
        <w:gridCol w:w="1082"/>
      </w:tblGrid>
      <w:tr w:rsidR="00051784" w:rsidRPr="00F73ED5" w:rsidTr="008003AB">
        <w:trPr>
          <w:trHeight w:val="285"/>
        </w:trPr>
        <w:tc>
          <w:tcPr>
            <w:tcW w:w="81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3 Logistic regression of miRNAs between PBC and control in training dataset</w:t>
            </w:r>
          </w:p>
        </w:tc>
      </w:tr>
      <w:tr w:rsidR="00051784" w:rsidRPr="00F73ED5" w:rsidTr="008003AB">
        <w:trPr>
          <w:trHeight w:val="27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51784" w:rsidRPr="00F73ED5" w:rsidTr="008003AB">
        <w:trPr>
          <w:trHeight w:val="300"/>
        </w:trPr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as-miR-122-5p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-0.7403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1231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477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3747 to 0.607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051784" w:rsidRPr="00F73ED5" w:rsidTr="008003AB">
        <w:trPr>
          <w:trHeight w:val="30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as-miR-141-3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-0.36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0903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696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5415 to 0.89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0049</w:t>
            </w:r>
          </w:p>
        </w:tc>
      </w:tr>
      <w:tr w:rsidR="00051784" w:rsidRPr="00F73ED5" w:rsidTr="008003AB">
        <w:trPr>
          <w:trHeight w:val="300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has-miR-26b-5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653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0.1234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1.92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1.5089 to 2.44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051784" w:rsidRPr="00F73ED5" w:rsidTr="008003AB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>10.283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84" w:rsidRPr="00F73ED5" w:rsidRDefault="00051784" w:rsidP="008003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er variable if P&lt; 0.05 ,remove variable if P&gt; 0.1;Overall model fit:Null model -2 Log Likelihood =265.418 ;Full model -2 Log Likelihood= 167.272 ;</w:t>
            </w:r>
            <w:r w:rsidRPr="00F73E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x</w:t>
            </w: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=98.146 ,</w:t>
            </w:r>
            <w:r w:rsidRPr="00F73ED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&lt; 0.0001. </w:t>
            </w: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ogitP=10.2834 - 0.74034miR122 - 0.3616miR141 + 0.65338miR26b</w:t>
            </w:r>
            <w:r w:rsidRPr="00F73E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UC=0.876,95%CI 0.821 to 0.919</w:t>
            </w: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784" w:rsidRPr="00F73ED5" w:rsidTr="008003AB">
        <w:trPr>
          <w:trHeight w:val="312"/>
        </w:trPr>
        <w:tc>
          <w:tcPr>
            <w:tcW w:w="818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51784" w:rsidRPr="00F73ED5" w:rsidRDefault="00051784" w:rsidP="008003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87A64" w:rsidRDefault="00B87A64"/>
    <w:sectPr w:rsidR="00B87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7A64" w:rsidRDefault="00B87A64" w:rsidP="00051784">
      <w:r>
        <w:separator/>
      </w:r>
    </w:p>
  </w:endnote>
  <w:endnote w:type="continuationSeparator" w:id="1">
    <w:p w:rsidR="00B87A64" w:rsidRDefault="00B87A64" w:rsidP="000517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7A64" w:rsidRDefault="00B87A64" w:rsidP="00051784">
      <w:r>
        <w:separator/>
      </w:r>
    </w:p>
  </w:footnote>
  <w:footnote w:type="continuationSeparator" w:id="1">
    <w:p w:rsidR="00B87A64" w:rsidRDefault="00B87A64" w:rsidP="000517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1784"/>
    <w:rsid w:val="00051784"/>
    <w:rsid w:val="00B87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78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7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>deepin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10-06T07:03:00Z</dcterms:created>
  <dcterms:modified xsi:type="dcterms:W3CDTF">2014-10-06T07:03:00Z</dcterms:modified>
</cp:coreProperties>
</file>